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B1D2FA" w14:textId="77777777" w:rsidR="00660E23" w:rsidRPr="00CE7860" w:rsidRDefault="00660E23" w:rsidP="00660E23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C32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4: </w:t>
      </w:r>
      <w:r w:rsidRPr="00FC3264">
        <w:rPr>
          <w:rFonts w:ascii="Times New Roman" w:hAnsi="Times New Roman" w:cs="Times New Roman"/>
          <w:bCs/>
          <w:sz w:val="24"/>
          <w:szCs w:val="24"/>
          <w:lang w:val="en-US"/>
        </w:rPr>
        <w:t>Absolute HPV type specific seroprevalence among unvaccinated pregnant Finnish stratified by a) trial Arm and vaccination era (2005-10 is defined as the ‘pre-vaccination era’ and 2011-16 as the ‘post-vaccination era’), and b) additionally by HSV-2 seropositivity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24F79F28" w14:textId="77777777" w:rsidR="00660E23" w:rsidRDefault="00660E23" w:rsidP="00660E23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AA18F4E" w14:textId="75F31B92" w:rsidR="00660E23" w:rsidRDefault="00660E23" w:rsidP="00660E23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F4C96">
        <w:rPr>
          <w:noProof/>
        </w:rPr>
        <w:drawing>
          <wp:inline distT="0" distB="0" distL="0" distR="0" wp14:anchorId="7D060BCF" wp14:editId="6BFFEDD9">
            <wp:extent cx="8715375" cy="2105025"/>
            <wp:effectExtent l="0" t="0" r="9525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5375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30CD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3039202" w14:textId="77777777" w:rsidR="00660E23" w:rsidRDefault="00660E23" w:rsidP="00660E23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B051512" w14:textId="77777777" w:rsidR="00660E23" w:rsidRDefault="00660E23" w:rsidP="00660E23">
      <w:pPr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522EAAF" w14:textId="23DD2577" w:rsidR="00503A61" w:rsidRDefault="00830CD0">
      <w:r w:rsidRPr="002F4C96">
        <w:rPr>
          <w:noProof/>
        </w:rPr>
        <w:lastRenderedPageBreak/>
        <w:drawing>
          <wp:inline distT="0" distB="0" distL="0" distR="0" wp14:anchorId="20626985" wp14:editId="53489DDE">
            <wp:extent cx="8863330" cy="3957012"/>
            <wp:effectExtent l="0" t="0" r="0" b="571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957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sectPr w:rsidR="00503A61" w:rsidSect="00660E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E23"/>
    <w:rsid w:val="00503A61"/>
    <w:rsid w:val="00660E23"/>
    <w:rsid w:val="00830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229334"/>
  <w15:chartTrackingRefBased/>
  <w15:docId w15:val="{7C610398-57B6-4217-A258-402D51EF4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E2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elope Gray</dc:creator>
  <cp:keywords/>
  <dc:description/>
  <cp:lastModifiedBy>Penelope Gray</cp:lastModifiedBy>
  <cp:revision>3</cp:revision>
  <dcterms:created xsi:type="dcterms:W3CDTF">2021-04-10T14:51:00Z</dcterms:created>
  <dcterms:modified xsi:type="dcterms:W3CDTF">2021-04-10T14:52:00Z</dcterms:modified>
</cp:coreProperties>
</file>